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FADAF" w14:textId="77777777" w:rsidR="00583C70" w:rsidRDefault="00B94CED" w:rsidP="00183B37">
      <w:pPr>
        <w:spacing w:line="480" w:lineRule="auto"/>
        <w:outlineLvl w:val="0"/>
        <w:rPr>
          <w:rFonts w:ascii="Times New Roman" w:eastAsia="SimSun" w:hAnsi="Times New Roman" w:cs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sz w:val="22"/>
          <w:szCs w:val="22"/>
        </w:rPr>
        <w:t>Additional fi</w:t>
      </w:r>
      <w:r w:rsidRPr="006C0C03">
        <w:rPr>
          <w:rFonts w:ascii="Times New Roman" w:eastAsia="SimSun" w:hAnsi="Times New Roman" w:cs="Times New Roman"/>
          <w:b/>
          <w:sz w:val="22"/>
          <w:szCs w:val="22"/>
        </w:rPr>
        <w:t>les</w:t>
      </w:r>
      <w:r w:rsidR="00583C70">
        <w:rPr>
          <w:rFonts w:ascii="Times New Roman" w:eastAsia="SimSun" w:hAnsi="Times New Roman" w:cs="Times New Roman" w:hint="eastAsia"/>
          <w:b/>
          <w:sz w:val="22"/>
          <w:szCs w:val="22"/>
        </w:rPr>
        <w:t xml:space="preserve"> </w:t>
      </w:r>
      <w:r w:rsidR="00583C70" w:rsidRPr="00F52B58">
        <w:rPr>
          <w:rFonts w:ascii="Times New Roman" w:eastAsia="SimSun" w:hAnsi="Times New Roman" w:cs="Times New Roman"/>
          <w:b/>
          <w:sz w:val="22"/>
          <w:szCs w:val="22"/>
        </w:rPr>
        <w:t>1</w:t>
      </w:r>
      <w:r w:rsidR="00583C70">
        <w:rPr>
          <w:rFonts w:ascii="Times New Roman" w:eastAsia="SimSun" w:hAnsi="Times New Roman" w:cs="Times New Roman" w:hint="eastAsia"/>
          <w:b/>
          <w:sz w:val="22"/>
          <w:szCs w:val="22"/>
        </w:rPr>
        <w:t>.</w:t>
      </w:r>
    </w:p>
    <w:p w14:paraId="1BF6F63B" w14:textId="77777777" w:rsidR="009D56F7" w:rsidRPr="008A27F0" w:rsidRDefault="002C1494" w:rsidP="008A27F0">
      <w:pPr>
        <w:spacing w:line="480" w:lineRule="auto"/>
        <w:jc w:val="center"/>
        <w:outlineLvl w:val="0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 w:hint="eastAsia"/>
          <w:sz w:val="22"/>
          <w:szCs w:val="22"/>
        </w:rPr>
        <w:t xml:space="preserve">Table 1 </w:t>
      </w:r>
      <w:r w:rsidRPr="002C1494">
        <w:rPr>
          <w:rFonts w:ascii="Times New Roman" w:eastAsia="SimSun" w:hAnsi="Times New Roman" w:cs="Times New Roman"/>
          <w:sz w:val="22"/>
          <w:szCs w:val="22"/>
        </w:rPr>
        <w:t>List of primers used in mutagenesis and cloning.</w:t>
      </w:r>
    </w:p>
    <w:tbl>
      <w:tblPr>
        <w:tblW w:w="80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2"/>
        <w:gridCol w:w="6093"/>
      </w:tblGrid>
      <w:tr w:rsidR="008A27F0" w:rsidRPr="004F0A4E" w14:paraId="2AAA882A" w14:textId="77777777" w:rsidTr="008A27F0">
        <w:trPr>
          <w:trHeight w:val="393"/>
          <w:jc w:val="center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0FF63" w14:textId="77777777" w:rsidR="00183B37" w:rsidRPr="00FA1D09" w:rsidRDefault="008A27F0" w:rsidP="006D60CC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Name</w:t>
            </w:r>
          </w:p>
        </w:tc>
        <w:tc>
          <w:tcPr>
            <w:tcW w:w="6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25D84" w14:textId="77777777" w:rsidR="00183B37" w:rsidRPr="00FA1D09" w:rsidRDefault="008A27F0" w:rsidP="006D60CC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Sequence (</w:t>
            </w:r>
            <w:r w:rsidR="00183B37" w:rsidRPr="00FA1D09">
              <w:rPr>
                <w:rFonts w:cs="Times New Roman" w:hint="eastAsia"/>
                <w:szCs w:val="22"/>
              </w:rPr>
              <w:t>5</w:t>
            </w:r>
            <w:r w:rsidR="00183B37" w:rsidRPr="00FA1D09">
              <w:rPr>
                <w:rFonts w:cs="Times New Roman"/>
                <w:szCs w:val="22"/>
              </w:rPr>
              <w:t>’-3’</w:t>
            </w:r>
            <w:r>
              <w:rPr>
                <w:rFonts w:cs="Times New Roman"/>
                <w:szCs w:val="22"/>
              </w:rPr>
              <w:t>)</w:t>
            </w:r>
          </w:p>
        </w:tc>
      </w:tr>
      <w:tr w:rsidR="008A27F0" w:rsidRPr="004F0A4E" w14:paraId="53622317" w14:textId="77777777" w:rsidTr="008A27F0">
        <w:trPr>
          <w:jc w:val="center"/>
        </w:trPr>
        <w:tc>
          <w:tcPr>
            <w:tcW w:w="1992" w:type="dxa"/>
            <w:shd w:val="clear" w:color="auto" w:fill="auto"/>
          </w:tcPr>
          <w:p w14:paraId="6B368CCB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 w:hint="eastAsia"/>
                <w:szCs w:val="22"/>
              </w:rPr>
              <w:t>QC-</w:t>
            </w:r>
            <w:r w:rsidRPr="00FA1D09">
              <w:rPr>
                <w:rFonts w:cs="Times New Roman"/>
                <w:szCs w:val="22"/>
              </w:rPr>
              <w:t>RelB</w:t>
            </w:r>
            <w:r w:rsidRPr="00FA1D09">
              <w:rPr>
                <w:rFonts w:cs="Times New Roman" w:hint="eastAsia"/>
                <w:szCs w:val="22"/>
              </w:rPr>
              <w:t>-F</w:t>
            </w:r>
          </w:p>
        </w:tc>
        <w:tc>
          <w:tcPr>
            <w:tcW w:w="6093" w:type="dxa"/>
            <w:shd w:val="clear" w:color="auto" w:fill="auto"/>
          </w:tcPr>
          <w:p w14:paraId="26C44A46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szCs w:val="22"/>
              </w:rPr>
              <w:t>TTTGCGGCCGCATGCTTCGGTCTGGG</w:t>
            </w:r>
          </w:p>
        </w:tc>
      </w:tr>
      <w:tr w:rsidR="008A27F0" w:rsidRPr="004F0A4E" w14:paraId="53788601" w14:textId="77777777" w:rsidTr="008A27F0">
        <w:trPr>
          <w:jc w:val="center"/>
        </w:trPr>
        <w:tc>
          <w:tcPr>
            <w:tcW w:w="1992" w:type="dxa"/>
            <w:shd w:val="clear" w:color="auto" w:fill="auto"/>
          </w:tcPr>
          <w:p w14:paraId="76E90404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 w:hint="eastAsia"/>
                <w:szCs w:val="22"/>
              </w:rPr>
              <w:t>QC</w:t>
            </w:r>
            <w:r w:rsidRPr="00FA1D09">
              <w:rPr>
                <w:rFonts w:cs="Times New Roman"/>
                <w:szCs w:val="22"/>
              </w:rPr>
              <w:t>-RelB-R</w:t>
            </w:r>
          </w:p>
        </w:tc>
        <w:tc>
          <w:tcPr>
            <w:tcW w:w="6093" w:type="dxa"/>
            <w:shd w:val="clear" w:color="auto" w:fill="auto"/>
          </w:tcPr>
          <w:p w14:paraId="644C0569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color w:val="000000"/>
                <w:kern w:val="0"/>
                <w:szCs w:val="22"/>
              </w:rPr>
              <w:t>CATGAATTCCTACGTGGCTTCAG</w:t>
            </w:r>
          </w:p>
        </w:tc>
      </w:tr>
      <w:tr w:rsidR="008A27F0" w:rsidRPr="004F0A4E" w14:paraId="0F19D278" w14:textId="77777777" w:rsidTr="008A27F0">
        <w:trPr>
          <w:jc w:val="center"/>
        </w:trPr>
        <w:tc>
          <w:tcPr>
            <w:tcW w:w="1992" w:type="dxa"/>
            <w:shd w:val="clear" w:color="auto" w:fill="auto"/>
          </w:tcPr>
          <w:p w14:paraId="51B9ADAD" w14:textId="77777777" w:rsidR="00183B37" w:rsidRDefault="00183B37" w:rsidP="006D60CC">
            <w:pPr>
              <w:pStyle w:val="a3"/>
            </w:pPr>
            <w:r w:rsidRPr="00FA1D09">
              <w:rPr>
                <w:rFonts w:cs="Times New Roman" w:hint="eastAsia"/>
                <w:szCs w:val="22"/>
              </w:rPr>
              <w:t>QC-Tat-F</w:t>
            </w:r>
          </w:p>
        </w:tc>
        <w:tc>
          <w:tcPr>
            <w:tcW w:w="6093" w:type="dxa"/>
            <w:shd w:val="clear" w:color="auto" w:fill="auto"/>
          </w:tcPr>
          <w:p w14:paraId="5B48B377" w14:textId="77777777" w:rsidR="00183B37" w:rsidRDefault="00183B37" w:rsidP="008A27F0">
            <w:pPr>
              <w:pStyle w:val="a3"/>
              <w:ind w:rightChars="-199" w:right="-478"/>
            </w:pPr>
            <w:r w:rsidRPr="00FA1D09">
              <w:rPr>
                <w:rFonts w:cs="Times New Roman"/>
                <w:szCs w:val="22"/>
              </w:rPr>
              <w:t>ACACTCGAGATGGAGCCAGTAG</w:t>
            </w:r>
          </w:p>
        </w:tc>
      </w:tr>
      <w:tr w:rsidR="008A27F0" w:rsidRPr="004F0A4E" w14:paraId="02BC96CE" w14:textId="77777777" w:rsidTr="008A27F0">
        <w:trPr>
          <w:jc w:val="center"/>
        </w:trPr>
        <w:tc>
          <w:tcPr>
            <w:tcW w:w="1992" w:type="dxa"/>
            <w:shd w:val="clear" w:color="auto" w:fill="auto"/>
          </w:tcPr>
          <w:p w14:paraId="6CAC1132" w14:textId="77777777" w:rsidR="00183B37" w:rsidRDefault="00183B37" w:rsidP="006D60CC">
            <w:pPr>
              <w:pStyle w:val="a3"/>
            </w:pPr>
            <w:r w:rsidRPr="00FA1D09">
              <w:rPr>
                <w:rFonts w:cs="Times New Roman" w:hint="eastAsia"/>
                <w:szCs w:val="22"/>
              </w:rPr>
              <w:t>QC-Tat-HA-R</w:t>
            </w:r>
          </w:p>
        </w:tc>
        <w:tc>
          <w:tcPr>
            <w:tcW w:w="6093" w:type="dxa"/>
            <w:shd w:val="clear" w:color="auto" w:fill="auto"/>
          </w:tcPr>
          <w:p w14:paraId="201C8F92" w14:textId="77777777" w:rsidR="00183B37" w:rsidRDefault="00183B37" w:rsidP="006D60CC">
            <w:pPr>
              <w:pStyle w:val="a3"/>
            </w:pPr>
            <w:r w:rsidRPr="00FA1D09">
              <w:rPr>
                <w:rFonts w:cs="Times New Roman"/>
                <w:color w:val="000000"/>
                <w:kern w:val="0"/>
                <w:szCs w:val="22"/>
              </w:rPr>
              <w:t>CCGGAATTCTTAAGCGTAATCTGGAACATCGTATGGGTAATCGACCGGATCTGTC</w:t>
            </w:r>
          </w:p>
        </w:tc>
      </w:tr>
      <w:tr w:rsidR="008A27F0" w:rsidRPr="004F0A4E" w14:paraId="3057018C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17F20A3F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Myc-</w:t>
            </w:r>
            <w:r>
              <w:rPr>
                <w:rFonts w:hint="eastAsia"/>
              </w:rPr>
              <w:t>T</w:t>
            </w:r>
            <w:r>
              <w:t>at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3B7FC936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GGACCATGGAAATGGAGCCAGTAGATCC</w:t>
            </w:r>
          </w:p>
        </w:tc>
      </w:tr>
      <w:tr w:rsidR="008A27F0" w:rsidRPr="004F0A4E" w14:paraId="3EF8D1E5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14E3250A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Myc-</w:t>
            </w:r>
            <w:r>
              <w:rPr>
                <w:rFonts w:hint="eastAsia"/>
              </w:rPr>
              <w:t>T</w:t>
            </w:r>
            <w:r>
              <w:t>at-R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6910A78E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AACGAATTCCTAATCGACCGGATCTGTCTCTG</w:t>
            </w:r>
          </w:p>
        </w:tc>
      </w:tr>
      <w:tr w:rsidR="008A27F0" w:rsidRPr="004F0A4E" w14:paraId="7B584087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6A9919D4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E</w:t>
            </w:r>
            <w:r w:rsidRPr="00FA1D09">
              <w:rPr>
                <w:rFonts w:cs="Times New Roman" w:hint="eastAsia"/>
                <w:szCs w:val="22"/>
              </w:rPr>
              <w:t>GFP-Tat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0E80B97A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szCs w:val="22"/>
              </w:rPr>
              <w:t>CCGCTCGAG</w:t>
            </w:r>
            <w:r>
              <w:rPr>
                <w:rFonts w:cs="Times New Roman" w:hint="eastAsia"/>
                <w:szCs w:val="22"/>
              </w:rPr>
              <w:t>CT</w:t>
            </w:r>
            <w:r w:rsidRPr="00FA1D09">
              <w:rPr>
                <w:rFonts w:cs="Times New Roman"/>
                <w:szCs w:val="22"/>
              </w:rPr>
              <w:t>ATGGAGCCAGTAGATCCTAG</w:t>
            </w:r>
          </w:p>
        </w:tc>
      </w:tr>
      <w:tr w:rsidR="008A27F0" w:rsidRPr="004F0A4E" w14:paraId="21C35A2B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03B078A0" w14:textId="77777777" w:rsidR="00183B37" w:rsidRPr="009A0A33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E</w:t>
            </w:r>
            <w:r w:rsidRPr="00FA1D09">
              <w:rPr>
                <w:rFonts w:cs="Times New Roman" w:hint="eastAsia"/>
                <w:szCs w:val="22"/>
              </w:rPr>
              <w:t>GFP-Tat</w:t>
            </w:r>
            <w:r>
              <w:rPr>
                <w:rFonts w:cs="Times New Roman" w:hint="eastAsia"/>
                <w:szCs w:val="22"/>
              </w:rPr>
              <w:t>22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24105616" w14:textId="77777777" w:rsidR="00183B37" w:rsidRPr="00FA1D09" w:rsidRDefault="00183B37" w:rsidP="00DC2052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szCs w:val="22"/>
              </w:rPr>
              <w:t>CCGCTCGAG</w:t>
            </w:r>
            <w:r>
              <w:rPr>
                <w:rFonts w:cs="Times New Roman" w:hint="eastAsia"/>
                <w:szCs w:val="22"/>
              </w:rPr>
              <w:t>CT</w:t>
            </w:r>
            <w:r>
              <w:t>TGTACCAATTGCTATTG</w:t>
            </w:r>
          </w:p>
        </w:tc>
      </w:tr>
      <w:tr w:rsidR="008A27F0" w:rsidRPr="004F0A4E" w14:paraId="40172C9B" w14:textId="77777777" w:rsidTr="008A27F0">
        <w:trPr>
          <w:trHeight w:val="349"/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5E66E4BB" w14:textId="77777777" w:rsidR="00183B37" w:rsidRPr="009A0A33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E</w:t>
            </w:r>
            <w:r w:rsidRPr="00FA1D09">
              <w:rPr>
                <w:rFonts w:cs="Times New Roman" w:hint="eastAsia"/>
                <w:szCs w:val="22"/>
              </w:rPr>
              <w:t>GFP-Tat</w:t>
            </w:r>
            <w:r>
              <w:rPr>
                <w:rFonts w:cs="Times New Roman" w:hint="eastAsia"/>
                <w:szCs w:val="22"/>
              </w:rPr>
              <w:t>37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2C61D438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szCs w:val="22"/>
              </w:rPr>
              <w:t>CCGCTCGAG</w:t>
            </w:r>
            <w:r w:rsidRPr="00EF2173">
              <w:t>CTTGTTTCATAACAAAAGC</w:t>
            </w:r>
          </w:p>
        </w:tc>
      </w:tr>
      <w:tr w:rsidR="008A27F0" w:rsidRPr="004F0A4E" w14:paraId="4D39041F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5416FBFE" w14:textId="77777777" w:rsidR="00183B37" w:rsidRPr="009A0A33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E</w:t>
            </w:r>
            <w:r w:rsidRPr="00FA1D09">
              <w:rPr>
                <w:rFonts w:cs="Times New Roman" w:hint="eastAsia"/>
                <w:szCs w:val="22"/>
              </w:rPr>
              <w:t>GFP-Tat</w:t>
            </w:r>
            <w:r>
              <w:rPr>
                <w:rFonts w:cs="Times New Roman" w:hint="eastAsia"/>
                <w:szCs w:val="22"/>
              </w:rPr>
              <w:t>49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10CE1645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szCs w:val="22"/>
              </w:rPr>
              <w:t>CCGCTCGAG</w:t>
            </w:r>
            <w:r>
              <w:rPr>
                <w:rFonts w:cs="Times New Roman" w:hint="eastAsia"/>
                <w:szCs w:val="22"/>
              </w:rPr>
              <w:t>CT</w:t>
            </w:r>
            <w:r w:rsidRPr="00FA1D09">
              <w:rPr>
                <w:rFonts w:cs="Times New Roman"/>
                <w:szCs w:val="22"/>
              </w:rPr>
              <w:t>AGGAAGAAGCGGAGACA</w:t>
            </w:r>
          </w:p>
        </w:tc>
      </w:tr>
      <w:tr w:rsidR="008A27F0" w:rsidRPr="004F0A4E" w14:paraId="32F1825A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1F5FF5CD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szCs w:val="22"/>
              </w:rPr>
              <w:t>TatΔ</w:t>
            </w:r>
            <w:r w:rsidR="008A27F0">
              <w:rPr>
                <w:rFonts w:cs="Times New Roman" w:hint="eastAsia"/>
                <w:szCs w:val="22"/>
              </w:rPr>
              <w:t xml:space="preserve"> </w:t>
            </w:r>
            <w:r w:rsidRPr="00FA1D09">
              <w:rPr>
                <w:rFonts w:cs="Times New Roman" w:hint="eastAsia"/>
                <w:szCs w:val="22"/>
              </w:rPr>
              <w:t>(37</w:t>
            </w:r>
            <w:r w:rsidRPr="00FA1D09">
              <w:rPr>
                <w:rFonts w:cs="Times New Roman"/>
                <w:szCs w:val="22"/>
              </w:rPr>
              <w:t>-</w:t>
            </w:r>
            <w:r w:rsidRPr="00FA1D09">
              <w:rPr>
                <w:rFonts w:cs="Times New Roman" w:hint="eastAsia"/>
                <w:szCs w:val="22"/>
              </w:rPr>
              <w:t>48)</w:t>
            </w:r>
            <w:r w:rsidRPr="00FA1D09">
              <w:rPr>
                <w:rFonts w:cs="Times New Roman"/>
                <w:szCs w:val="22"/>
              </w:rPr>
              <w:t xml:space="preserve"> 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3F657976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szCs w:val="22"/>
              </w:rPr>
              <w:t>TCATTGCCAAGTTAGGAAGAAGCGGA</w:t>
            </w:r>
          </w:p>
        </w:tc>
      </w:tr>
      <w:tr w:rsidR="008A27F0" w:rsidRPr="004F0A4E" w14:paraId="63C484C8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76229268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szCs w:val="22"/>
              </w:rPr>
              <w:t>TatΔ</w:t>
            </w:r>
            <w:r w:rsidR="008A27F0">
              <w:rPr>
                <w:rFonts w:cs="Times New Roman" w:hint="eastAsia"/>
                <w:szCs w:val="22"/>
              </w:rPr>
              <w:t xml:space="preserve"> </w:t>
            </w:r>
            <w:r w:rsidRPr="00FA1D09">
              <w:rPr>
                <w:rFonts w:cs="Times New Roman" w:hint="eastAsia"/>
                <w:szCs w:val="22"/>
              </w:rPr>
              <w:t>(37</w:t>
            </w:r>
            <w:r w:rsidRPr="00FA1D09">
              <w:rPr>
                <w:rFonts w:cs="Times New Roman"/>
                <w:szCs w:val="22"/>
              </w:rPr>
              <w:t>-</w:t>
            </w:r>
            <w:r w:rsidRPr="00FA1D09">
              <w:rPr>
                <w:rFonts w:cs="Times New Roman" w:hint="eastAsia"/>
                <w:szCs w:val="22"/>
              </w:rPr>
              <w:t>48)</w:t>
            </w:r>
            <w:r w:rsidRPr="00FA1D09">
              <w:rPr>
                <w:rFonts w:cs="Times New Roman"/>
                <w:szCs w:val="22"/>
              </w:rPr>
              <w:t xml:space="preserve"> R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27578636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szCs w:val="22"/>
              </w:rPr>
              <w:t>TCCGCTTCTTCCTAACTTGGCAATGA</w:t>
            </w:r>
          </w:p>
        </w:tc>
      </w:tr>
      <w:tr w:rsidR="008A27F0" w:rsidRPr="004F0A4E" w14:paraId="38E738B4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0526CB38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EGFP-</w:t>
            </w:r>
            <w:r w:rsidRPr="00FA1D09">
              <w:rPr>
                <w:rFonts w:cs="Times New Roman" w:hint="eastAsia"/>
                <w:szCs w:val="22"/>
              </w:rPr>
              <w:t>Tat</w:t>
            </w:r>
            <w:r>
              <w:rPr>
                <w:rFonts w:cs="Times New Roman"/>
                <w:szCs w:val="22"/>
              </w:rPr>
              <w:t>37-</w:t>
            </w:r>
            <w:r w:rsidRPr="00FA1D09">
              <w:rPr>
                <w:rFonts w:cs="Times New Roman"/>
                <w:szCs w:val="22"/>
              </w:rPr>
              <w:t>R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3C4EDFA9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AACGAATTCTTA</w:t>
            </w:r>
            <w:r w:rsidRPr="00FA1D09">
              <w:rPr>
                <w:rFonts w:cs="Times New Roman"/>
                <w:szCs w:val="22"/>
              </w:rPr>
              <w:t>ACAAACTTGGCAATG</w:t>
            </w:r>
          </w:p>
        </w:tc>
      </w:tr>
      <w:tr w:rsidR="008A27F0" w:rsidRPr="004F0A4E" w14:paraId="168373B0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197710DC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EGFP-</w:t>
            </w:r>
            <w:r>
              <w:rPr>
                <w:rFonts w:cs="Times New Roman"/>
                <w:szCs w:val="22"/>
              </w:rPr>
              <w:t>Tat48-</w:t>
            </w:r>
            <w:r w:rsidRPr="00FA1D09">
              <w:rPr>
                <w:rFonts w:cs="Times New Roman"/>
                <w:szCs w:val="22"/>
              </w:rPr>
              <w:t>R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07CE75A2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AACGAATTCTTA</w:t>
            </w:r>
            <w:r w:rsidRPr="00FA1D09">
              <w:rPr>
                <w:rFonts w:cs="Times New Roman"/>
                <w:szCs w:val="22"/>
              </w:rPr>
              <w:t>GCCATAGGAGATGCCTAAG</w:t>
            </w:r>
          </w:p>
        </w:tc>
      </w:tr>
      <w:tr w:rsidR="008A27F0" w:rsidRPr="004F0A4E" w14:paraId="44EC4F8F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4BF9E461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E</w:t>
            </w:r>
            <w:r w:rsidRPr="00FA1D09">
              <w:rPr>
                <w:rFonts w:cs="Times New Roman" w:hint="eastAsia"/>
                <w:szCs w:val="22"/>
              </w:rPr>
              <w:t>GFP</w:t>
            </w:r>
            <w:r w:rsidRPr="00FA1D09">
              <w:rPr>
                <w:rFonts w:cs="Times New Roman"/>
                <w:szCs w:val="22"/>
              </w:rPr>
              <w:t>-Tat-R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4CBB34FB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AACGAATTC</w:t>
            </w:r>
            <w:r w:rsidRPr="00FA1D09">
              <w:rPr>
                <w:rFonts w:cs="Times New Roman"/>
                <w:szCs w:val="22"/>
              </w:rPr>
              <w:t>CTATTCCTTCGGGCCTGT</w:t>
            </w:r>
          </w:p>
        </w:tc>
      </w:tr>
      <w:tr w:rsidR="008A27F0" w:rsidRPr="004F0A4E" w14:paraId="2B3DC3B2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38B4FAA4" w14:textId="77777777" w:rsidR="00183B37" w:rsidRDefault="00183B37" w:rsidP="006D60CC">
            <w:pPr>
              <w:pStyle w:val="a3"/>
            </w:pPr>
            <w:r>
              <w:rPr>
                <w:rFonts w:hint="eastAsia"/>
              </w:rPr>
              <w:t>E</w:t>
            </w:r>
            <w:r w:rsidRPr="00EF2173">
              <w:t>GFP</w:t>
            </w:r>
            <w:r>
              <w:rPr>
                <w:rFonts w:hint="eastAsia"/>
              </w:rPr>
              <w:t>-Tat</w:t>
            </w:r>
            <w:r w:rsidR="008A27F0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 w:rsidRPr="00EF2173">
              <w:t>37-48</w:t>
            </w:r>
            <w:r>
              <w:rPr>
                <w:rFonts w:hint="eastAsia"/>
              </w:rPr>
              <w:t>)</w:t>
            </w:r>
            <w:r w:rsidR="008A27F0">
              <w:rPr>
                <w:rFonts w:hint="eastAsia"/>
              </w:rPr>
              <w:t>-</w:t>
            </w:r>
            <w:r w:rsidRPr="00EF2173">
              <w:t>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12002951" w14:textId="77777777" w:rsidR="00183B37" w:rsidRDefault="00183B37" w:rsidP="006D60CC">
            <w:pPr>
              <w:pStyle w:val="a3"/>
            </w:pPr>
            <w:r w:rsidRPr="00EF2173">
              <w:t>TCGAGCTTGTTTCATAACAAAAGCCTTAGGCATCTCCTATGGCTAAG</w:t>
            </w:r>
          </w:p>
        </w:tc>
      </w:tr>
      <w:tr w:rsidR="008A27F0" w:rsidRPr="004F0A4E" w14:paraId="7393F446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7B895123" w14:textId="77777777" w:rsidR="00183B37" w:rsidRDefault="00183B37" w:rsidP="006D60CC">
            <w:pPr>
              <w:pStyle w:val="a3"/>
            </w:pPr>
            <w:r>
              <w:rPr>
                <w:rFonts w:hint="eastAsia"/>
              </w:rPr>
              <w:t>E</w:t>
            </w:r>
            <w:r w:rsidRPr="00EF2173">
              <w:t>GFP</w:t>
            </w:r>
            <w:r>
              <w:rPr>
                <w:rFonts w:hint="eastAsia"/>
              </w:rPr>
              <w:t>-Tat</w:t>
            </w:r>
            <w:r w:rsidR="008A27F0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 w:rsidRPr="00EF2173">
              <w:t>37-48</w:t>
            </w:r>
            <w:r>
              <w:rPr>
                <w:rFonts w:hint="eastAsia"/>
              </w:rPr>
              <w:t>)</w:t>
            </w:r>
            <w:r w:rsidR="008A27F0">
              <w:rPr>
                <w:rFonts w:hint="eastAsia"/>
              </w:rPr>
              <w:t>-</w:t>
            </w:r>
            <w:r w:rsidRPr="00EF2173">
              <w:t>R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5DFAA4DF" w14:textId="77777777" w:rsidR="00183B37" w:rsidRDefault="00183B37" w:rsidP="006D60CC">
            <w:pPr>
              <w:pStyle w:val="a3"/>
            </w:pPr>
            <w:r w:rsidRPr="00EF2173">
              <w:t>AATTCTTAGCCATAGGAGATGCCTAAGGCTTTTGTTATGAAACAAGC</w:t>
            </w:r>
          </w:p>
        </w:tc>
      </w:tr>
      <w:tr w:rsidR="008A27F0" w:rsidRPr="004F0A4E" w14:paraId="44437212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0E0F058A" w14:textId="77777777" w:rsidR="00183B37" w:rsidRDefault="00183B37" w:rsidP="006D60CC">
            <w:pPr>
              <w:pStyle w:val="a3"/>
            </w:pPr>
            <w:r>
              <w:rPr>
                <w:rFonts w:hint="eastAsia"/>
              </w:rPr>
              <w:t>Tat</w:t>
            </w:r>
            <w:r w:rsidR="008A27F0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 w:rsidRPr="00EF2173">
              <w:t>37-48</w:t>
            </w:r>
            <w:r>
              <w:rPr>
                <w:rFonts w:hint="eastAsia"/>
              </w:rPr>
              <w:t>)-E</w:t>
            </w:r>
            <w:r w:rsidRPr="00EF2173">
              <w:t>GFP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71542605" w14:textId="77777777" w:rsidR="00183B37" w:rsidRDefault="00183B37" w:rsidP="006D60CC">
            <w:pPr>
              <w:pStyle w:val="a3"/>
            </w:pPr>
            <w:r w:rsidRPr="00EF2173">
              <w:t>TCGAGATGTGTTTCATAACAAAAGCCTTAGGCATCTCCTATGGCAG</w:t>
            </w:r>
          </w:p>
        </w:tc>
      </w:tr>
      <w:tr w:rsidR="008A27F0" w:rsidRPr="004F0A4E" w14:paraId="4AEDE1D9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6A7BF7E0" w14:textId="77777777" w:rsidR="00183B37" w:rsidRDefault="00183B37" w:rsidP="006D60CC">
            <w:pPr>
              <w:pStyle w:val="a3"/>
            </w:pPr>
            <w:r>
              <w:rPr>
                <w:rFonts w:hint="eastAsia"/>
              </w:rPr>
              <w:t>Tat</w:t>
            </w:r>
            <w:r w:rsidR="008A27F0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 w:rsidRPr="00EF2173">
              <w:t>37-48</w:t>
            </w:r>
            <w:r>
              <w:rPr>
                <w:rFonts w:hint="eastAsia"/>
              </w:rPr>
              <w:t>)-E</w:t>
            </w:r>
            <w:r w:rsidRPr="00EF2173">
              <w:t>GFP-R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30E13653" w14:textId="77777777" w:rsidR="00183B37" w:rsidRDefault="00183B37" w:rsidP="006D60CC">
            <w:pPr>
              <w:pStyle w:val="a3"/>
            </w:pPr>
            <w:r w:rsidRPr="00EF2173">
              <w:t>AATTCTGCCATAGGAGATGCCTAAGGCTTTTGTTATGAAACACATC</w:t>
            </w:r>
          </w:p>
        </w:tc>
      </w:tr>
      <w:tr w:rsidR="008A27F0" w:rsidRPr="004F0A4E" w14:paraId="39F982EF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22FE178D" w14:textId="77777777" w:rsidR="00183B37" w:rsidRDefault="00183B37" w:rsidP="006D60CC">
            <w:pPr>
              <w:pStyle w:val="a3"/>
            </w:pPr>
            <w:r>
              <w:rPr>
                <w:rFonts w:hint="eastAsia"/>
              </w:rPr>
              <w:t>RelB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08DA4E46" w14:textId="77777777" w:rsidR="00183B37" w:rsidRDefault="00183B37" w:rsidP="006D60CC">
            <w:pPr>
              <w:pStyle w:val="a3"/>
            </w:pPr>
            <w:r>
              <w:t>CCCGAATTC</w:t>
            </w:r>
            <w:r w:rsidRPr="00FA1D09">
              <w:rPr>
                <w:rFonts w:cs="Times New Roman"/>
                <w:szCs w:val="22"/>
              </w:rPr>
              <w:t>ATGCTTCGGTCTGGG</w:t>
            </w:r>
          </w:p>
        </w:tc>
      </w:tr>
      <w:tr w:rsidR="008A27F0" w:rsidRPr="004F0A4E" w14:paraId="4BDD8362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3420EACF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RelB127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6DDCD4D3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CCCGAATTCATGCTGGTCATCACGGAG</w:t>
            </w:r>
          </w:p>
        </w:tc>
      </w:tr>
      <w:tr w:rsidR="008A27F0" w:rsidRPr="004F0A4E" w14:paraId="7C50569A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0C0633A0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RelB236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64F73F9D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CCCGAATTCATGGAGGCTGCCATTGAG</w:t>
            </w:r>
          </w:p>
        </w:tc>
      </w:tr>
      <w:tr w:rsidR="008A27F0" w:rsidRPr="004F0A4E" w14:paraId="22EBE1AB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311759B7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RelB378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67D9A06A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CCCGAATTCATGAACGTCTTCCTGCAGC</w:t>
            </w:r>
          </w:p>
        </w:tc>
      </w:tr>
      <w:tr w:rsidR="008A27F0" w:rsidRPr="004F0A4E" w14:paraId="7C734FBB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4E3D2AD2" w14:textId="77777777" w:rsidR="00183B37" w:rsidRDefault="00183B37" w:rsidP="006D60CC">
            <w:pPr>
              <w:pStyle w:val="a3"/>
            </w:pPr>
            <w:r>
              <w:rPr>
                <w:rFonts w:hint="eastAsia"/>
              </w:rPr>
              <w:t>RelB285-R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1BA0A1FE" w14:textId="77777777" w:rsidR="00183B37" w:rsidRPr="00A747C3" w:rsidRDefault="00183B37" w:rsidP="006D60CC">
            <w:pPr>
              <w:pStyle w:val="a3"/>
            </w:pPr>
            <w:r>
              <w:t>TTACTCGAGTTAATCCATCCGGCGCATCTG</w:t>
            </w:r>
          </w:p>
        </w:tc>
      </w:tr>
      <w:tr w:rsidR="008A27F0" w:rsidRPr="004F0A4E" w14:paraId="40E7E7B8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6EC6BD8E" w14:textId="77777777" w:rsidR="00183B37" w:rsidRDefault="00183B37" w:rsidP="006D60CC">
            <w:pPr>
              <w:pStyle w:val="a3"/>
            </w:pPr>
            <w:r>
              <w:rPr>
                <w:rFonts w:hint="eastAsia"/>
              </w:rPr>
              <w:t>RelB377-R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5962DDE8" w14:textId="77777777" w:rsidR="00183B37" w:rsidRDefault="00183B37" w:rsidP="006D60CC">
            <w:pPr>
              <w:pStyle w:val="a3"/>
            </w:pPr>
            <w:r w:rsidRPr="00A747C3">
              <w:t>TTA</w:t>
            </w:r>
            <w:r>
              <w:t>CTCGAGTTAGACTGTCACGGGCTCGAC</w:t>
            </w:r>
          </w:p>
        </w:tc>
      </w:tr>
      <w:tr w:rsidR="008A27F0" w:rsidRPr="004F0A4E" w14:paraId="543478D4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1BB160E7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RelB579-R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7EDF3656" w14:textId="77777777" w:rsidR="00183B37" w:rsidRPr="00FA1D09" w:rsidRDefault="00450D66" w:rsidP="006D60CC">
            <w:pPr>
              <w:pStyle w:val="a3"/>
              <w:rPr>
                <w:rFonts w:cs="Times New Roman"/>
                <w:szCs w:val="22"/>
              </w:rPr>
            </w:pPr>
            <w:r>
              <w:t>TTTCTCGAG</w:t>
            </w:r>
            <w:r>
              <w:rPr>
                <w:rFonts w:hint="eastAsia"/>
              </w:rPr>
              <w:t>T</w:t>
            </w:r>
            <w:r w:rsidR="00183B37">
              <w:t>TACGTGGCTTCAGGCCC</w:t>
            </w:r>
          </w:p>
        </w:tc>
      </w:tr>
      <w:tr w:rsidR="008A27F0" w:rsidRPr="004F0A4E" w14:paraId="0E02CBA9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7C0C32F4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>
              <w:t>RelB299-R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7B0BC7F4" w14:textId="77777777" w:rsidR="00183B37" w:rsidRPr="00FA1D09" w:rsidRDefault="005C69D6" w:rsidP="006D60CC">
            <w:pPr>
              <w:pStyle w:val="a3"/>
              <w:rPr>
                <w:rFonts w:cs="Times New Roman"/>
                <w:szCs w:val="22"/>
              </w:rPr>
            </w:pPr>
            <w:r>
              <w:t>CCCCTCGAGTTA</w:t>
            </w:r>
            <w:r>
              <w:rPr>
                <w:rFonts w:hint="eastAsia"/>
              </w:rPr>
              <w:t>GTT</w:t>
            </w:r>
            <w:r w:rsidR="00183B37">
              <w:t>TGTGGATTTCTTGTC</w:t>
            </w:r>
          </w:p>
        </w:tc>
      </w:tr>
      <w:tr w:rsidR="008A27F0" w:rsidRPr="004F0A4E" w14:paraId="50E704E9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1C4BDB27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 w:hint="eastAsia"/>
                <w:szCs w:val="22"/>
              </w:rPr>
              <w:t>LTR</w:t>
            </w:r>
            <w:r w:rsidRPr="00FA1D09">
              <w:rPr>
                <w:rFonts w:cs="Times New Roman"/>
                <w:szCs w:val="22"/>
              </w:rPr>
              <w:t>-46</w:t>
            </w:r>
            <w:r w:rsidRPr="00FA1D09">
              <w:rPr>
                <w:rFonts w:cs="Times New Roman" w:hint="eastAsia"/>
                <w:szCs w:val="22"/>
              </w:rPr>
              <w:t>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252328F5" w14:textId="77777777" w:rsidR="00183B37" w:rsidRPr="00FA1D09" w:rsidRDefault="00183B37" w:rsidP="006D60CC">
            <w:pPr>
              <w:pStyle w:val="a3"/>
              <w:rPr>
                <w:rFonts w:cs="Times New Roman"/>
                <w:color w:val="000000"/>
                <w:kern w:val="0"/>
                <w:szCs w:val="22"/>
              </w:rPr>
            </w:pPr>
            <w:r w:rsidRPr="00FA1D09">
              <w:rPr>
                <w:rFonts w:cs="Times New Roman"/>
                <w:szCs w:val="22"/>
              </w:rPr>
              <w:t>AAAGGTACCGAGCCCTCAGATGCTGC</w:t>
            </w:r>
          </w:p>
        </w:tc>
      </w:tr>
      <w:tr w:rsidR="008A27F0" w:rsidRPr="004F0A4E" w14:paraId="22D621E3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49B44A8A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szCs w:val="22"/>
              </w:rPr>
              <w:t>LTR-83</w:t>
            </w:r>
            <w:r w:rsidRPr="00FA1D09">
              <w:rPr>
                <w:rFonts w:cs="Times New Roman" w:hint="eastAsia"/>
                <w:szCs w:val="22"/>
              </w:rPr>
              <w:t>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249C7F8E" w14:textId="77777777" w:rsidR="00183B37" w:rsidRPr="00FA1D09" w:rsidRDefault="00183B37" w:rsidP="006D60CC">
            <w:pPr>
              <w:pStyle w:val="a3"/>
              <w:rPr>
                <w:rFonts w:cs="Times New Roman"/>
                <w:color w:val="000000"/>
                <w:kern w:val="0"/>
                <w:szCs w:val="22"/>
              </w:rPr>
            </w:pPr>
            <w:r w:rsidRPr="00FA1D09">
              <w:rPr>
                <w:rFonts w:cs="Times New Roman"/>
                <w:szCs w:val="22"/>
              </w:rPr>
              <w:t>TTTGGTACCTCCAGGGAGGCGTGG</w:t>
            </w:r>
          </w:p>
        </w:tc>
      </w:tr>
      <w:tr w:rsidR="008A27F0" w:rsidRPr="004F0A4E" w14:paraId="7B3C4C40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0BDEB6E4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szCs w:val="22"/>
              </w:rPr>
              <w:t>LTR-120</w:t>
            </w:r>
            <w:r w:rsidRPr="00FA1D09">
              <w:rPr>
                <w:rFonts w:cs="Times New Roman" w:hint="eastAsia"/>
                <w:szCs w:val="22"/>
              </w:rPr>
              <w:t>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7A1B0FDB" w14:textId="77777777" w:rsidR="00183B37" w:rsidRPr="00FA1D09" w:rsidRDefault="00183B37" w:rsidP="006D60CC">
            <w:pPr>
              <w:pStyle w:val="a3"/>
              <w:rPr>
                <w:rFonts w:cs="Times New Roman"/>
                <w:color w:val="000000"/>
                <w:kern w:val="0"/>
                <w:szCs w:val="22"/>
              </w:rPr>
            </w:pPr>
            <w:r w:rsidRPr="00FA1D09">
              <w:rPr>
                <w:rFonts w:cs="Times New Roman"/>
                <w:szCs w:val="22"/>
              </w:rPr>
              <w:t>ATAGGTACCATCGAGCTTGCTACAAGGGAC</w:t>
            </w:r>
          </w:p>
        </w:tc>
      </w:tr>
      <w:tr w:rsidR="008A27F0" w:rsidRPr="004F0A4E" w14:paraId="5CE48972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534631A7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szCs w:val="22"/>
              </w:rPr>
              <w:t>LTR-160</w:t>
            </w:r>
            <w:r w:rsidRPr="00FA1D09">
              <w:rPr>
                <w:rFonts w:cs="Times New Roman" w:hint="eastAsia"/>
                <w:szCs w:val="22"/>
              </w:rPr>
              <w:t>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46EBBDFE" w14:textId="77777777" w:rsidR="00183B37" w:rsidRPr="00FA1D09" w:rsidRDefault="00183B37" w:rsidP="006D60CC">
            <w:pPr>
              <w:pStyle w:val="a3"/>
              <w:rPr>
                <w:rFonts w:cs="Times New Roman"/>
                <w:color w:val="000000"/>
                <w:kern w:val="0"/>
                <w:szCs w:val="22"/>
              </w:rPr>
            </w:pPr>
            <w:r w:rsidRPr="00FA1D09">
              <w:rPr>
                <w:rFonts w:cs="Times New Roman"/>
                <w:szCs w:val="22"/>
              </w:rPr>
              <w:t>ATAGGTACCCCCGAGAGCTGCATCCG</w:t>
            </w:r>
          </w:p>
        </w:tc>
      </w:tr>
      <w:tr w:rsidR="008A27F0" w:rsidRPr="004F0A4E" w14:paraId="2D055903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4679C1E4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szCs w:val="22"/>
              </w:rPr>
              <w:t>LTR-218</w:t>
            </w:r>
            <w:r w:rsidRPr="00FA1D09">
              <w:rPr>
                <w:rFonts w:cs="Times New Roman" w:hint="eastAsia"/>
                <w:szCs w:val="22"/>
              </w:rPr>
              <w:t>-F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48101BBF" w14:textId="77777777" w:rsidR="00183B37" w:rsidRPr="00FA1D09" w:rsidRDefault="00183B37" w:rsidP="006D60CC">
            <w:pPr>
              <w:pStyle w:val="a3"/>
              <w:rPr>
                <w:rFonts w:cs="Times New Roman"/>
                <w:color w:val="000000"/>
                <w:kern w:val="0"/>
                <w:szCs w:val="22"/>
              </w:rPr>
            </w:pPr>
            <w:r w:rsidRPr="00FA1D09">
              <w:rPr>
                <w:rFonts w:cs="Times New Roman"/>
                <w:szCs w:val="22"/>
              </w:rPr>
              <w:t>TACGGTACCCCCTGAGAGAGAAGTGTTAG</w:t>
            </w:r>
          </w:p>
        </w:tc>
      </w:tr>
      <w:tr w:rsidR="008A27F0" w:rsidRPr="004F0A4E" w14:paraId="7A492226" w14:textId="77777777" w:rsidTr="008A27F0">
        <w:trPr>
          <w:jc w:val="center"/>
        </w:trPr>
        <w:tc>
          <w:tcPr>
            <w:tcW w:w="1992" w:type="dxa"/>
            <w:shd w:val="clear" w:color="auto" w:fill="auto"/>
            <w:vAlign w:val="center"/>
          </w:tcPr>
          <w:p w14:paraId="41348DC6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/>
                <w:szCs w:val="22"/>
              </w:rPr>
              <w:t>LTR-R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182FBBED" w14:textId="77777777" w:rsidR="00183B37" w:rsidRPr="00FA1D09" w:rsidRDefault="00183B37" w:rsidP="006D60CC">
            <w:pPr>
              <w:pStyle w:val="a3"/>
              <w:rPr>
                <w:rFonts w:cs="Times New Roman"/>
                <w:color w:val="000000"/>
                <w:kern w:val="0"/>
                <w:szCs w:val="22"/>
              </w:rPr>
            </w:pPr>
            <w:r w:rsidRPr="00FA1D09">
              <w:rPr>
                <w:rFonts w:cs="Times New Roman"/>
                <w:szCs w:val="22"/>
              </w:rPr>
              <w:t>CCCCTCGAGCAAGCTTTATTGAGGC</w:t>
            </w:r>
          </w:p>
        </w:tc>
      </w:tr>
      <w:tr w:rsidR="008A27F0" w:rsidRPr="004F0A4E" w14:paraId="4C533861" w14:textId="77777777" w:rsidTr="008A27F0">
        <w:trPr>
          <w:jc w:val="center"/>
        </w:trPr>
        <w:tc>
          <w:tcPr>
            <w:tcW w:w="1992" w:type="dxa"/>
            <w:shd w:val="clear" w:color="auto" w:fill="auto"/>
          </w:tcPr>
          <w:p w14:paraId="62B00EB4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 w:hint="eastAsia"/>
                <w:szCs w:val="22"/>
              </w:rPr>
              <w:lastRenderedPageBreak/>
              <w:t>mut</w:t>
            </w:r>
            <w:r w:rsidRPr="00FA1D09">
              <w:rPr>
                <w:rFonts w:cs="Times New Roman"/>
                <w:szCs w:val="22"/>
              </w:rPr>
              <w:t>NF-κB</w:t>
            </w:r>
            <w:r w:rsidRPr="00FA1D09">
              <w:rPr>
                <w:rFonts w:cs="Times New Roman" w:hint="eastAsia"/>
                <w:szCs w:val="22"/>
              </w:rPr>
              <w:t>-F</w:t>
            </w:r>
          </w:p>
        </w:tc>
        <w:tc>
          <w:tcPr>
            <w:tcW w:w="6093" w:type="dxa"/>
            <w:shd w:val="clear" w:color="auto" w:fill="auto"/>
          </w:tcPr>
          <w:p w14:paraId="1730F5D2" w14:textId="77777777" w:rsidR="00183B37" w:rsidRPr="00FA1D09" w:rsidRDefault="00183B37" w:rsidP="006D60CC">
            <w:pPr>
              <w:pStyle w:val="a3"/>
              <w:rPr>
                <w:rFonts w:cs="Times New Roman"/>
                <w:color w:val="000000"/>
                <w:kern w:val="0"/>
                <w:szCs w:val="22"/>
              </w:rPr>
            </w:pPr>
            <w:r w:rsidRPr="00FA1D09">
              <w:rPr>
                <w:rFonts w:cs="Times New Roman"/>
                <w:color w:val="000000"/>
                <w:kern w:val="0"/>
                <w:szCs w:val="22"/>
              </w:rPr>
              <w:t>GAGCTTGCTACAATCTACTTTCCGCTGTCTACTTTCCAGGGAG</w:t>
            </w:r>
          </w:p>
        </w:tc>
      </w:tr>
      <w:tr w:rsidR="008A27F0" w:rsidRPr="004F0A4E" w14:paraId="6386CADB" w14:textId="77777777" w:rsidTr="008A27F0">
        <w:trPr>
          <w:jc w:val="center"/>
        </w:trPr>
        <w:tc>
          <w:tcPr>
            <w:tcW w:w="1992" w:type="dxa"/>
            <w:shd w:val="clear" w:color="auto" w:fill="auto"/>
          </w:tcPr>
          <w:p w14:paraId="2FA6B8D5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 w:hint="eastAsia"/>
                <w:szCs w:val="22"/>
              </w:rPr>
              <w:t>mut</w:t>
            </w:r>
            <w:r w:rsidRPr="00FA1D09">
              <w:rPr>
                <w:rFonts w:cs="Times New Roman"/>
                <w:szCs w:val="22"/>
              </w:rPr>
              <w:t>NF-κB</w:t>
            </w:r>
            <w:r w:rsidRPr="00FA1D09">
              <w:rPr>
                <w:rFonts w:cs="Times New Roman" w:hint="eastAsia"/>
                <w:szCs w:val="22"/>
              </w:rPr>
              <w:t>-R</w:t>
            </w:r>
          </w:p>
        </w:tc>
        <w:tc>
          <w:tcPr>
            <w:tcW w:w="6093" w:type="dxa"/>
            <w:shd w:val="clear" w:color="auto" w:fill="auto"/>
          </w:tcPr>
          <w:p w14:paraId="2A0D83D2" w14:textId="77777777" w:rsidR="00183B37" w:rsidRPr="00FA1D09" w:rsidRDefault="00183B37" w:rsidP="006D60CC">
            <w:pPr>
              <w:pStyle w:val="a3"/>
              <w:rPr>
                <w:rFonts w:cs="Times New Roman"/>
                <w:color w:val="000000"/>
                <w:kern w:val="0"/>
                <w:szCs w:val="22"/>
              </w:rPr>
            </w:pPr>
            <w:r w:rsidRPr="00FA1D09">
              <w:rPr>
                <w:rFonts w:cs="Times New Roman"/>
                <w:color w:val="000000"/>
                <w:kern w:val="0"/>
                <w:szCs w:val="22"/>
              </w:rPr>
              <w:t>CTCCCTGGAAAGTAGACAGCGGAAAGTAGATTGTAGCAAGCTC</w:t>
            </w:r>
          </w:p>
        </w:tc>
      </w:tr>
      <w:tr w:rsidR="008A27F0" w:rsidRPr="004F0A4E" w14:paraId="2BB5FF54" w14:textId="77777777" w:rsidTr="008A27F0">
        <w:trPr>
          <w:jc w:val="center"/>
        </w:trPr>
        <w:tc>
          <w:tcPr>
            <w:tcW w:w="1992" w:type="dxa"/>
            <w:shd w:val="clear" w:color="auto" w:fill="auto"/>
          </w:tcPr>
          <w:p w14:paraId="45211CE8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 w:hint="eastAsia"/>
                <w:szCs w:val="22"/>
              </w:rPr>
              <w:t>mutTAR-F</w:t>
            </w:r>
          </w:p>
        </w:tc>
        <w:tc>
          <w:tcPr>
            <w:tcW w:w="6093" w:type="dxa"/>
            <w:shd w:val="clear" w:color="auto" w:fill="auto"/>
          </w:tcPr>
          <w:p w14:paraId="225ED8F5" w14:textId="77777777" w:rsidR="00183B37" w:rsidRPr="00FA1D09" w:rsidRDefault="00183B37" w:rsidP="006D60CC">
            <w:pPr>
              <w:pStyle w:val="a3"/>
              <w:rPr>
                <w:rFonts w:cs="Times New Roman"/>
                <w:color w:val="000000"/>
                <w:kern w:val="0"/>
                <w:szCs w:val="22"/>
              </w:rPr>
            </w:pPr>
            <w:r w:rsidRPr="00FA1D09">
              <w:rPr>
                <w:rFonts w:cs="Times New Roman"/>
                <w:szCs w:val="22"/>
              </w:rPr>
              <w:t>CTCTGGTTAGACCAGACCCGAGCCTGGGAGCTC</w:t>
            </w:r>
          </w:p>
        </w:tc>
      </w:tr>
      <w:tr w:rsidR="008A27F0" w:rsidRPr="004F0A4E" w14:paraId="2ED05E12" w14:textId="77777777" w:rsidTr="008A27F0">
        <w:trPr>
          <w:jc w:val="center"/>
        </w:trPr>
        <w:tc>
          <w:tcPr>
            <w:tcW w:w="1992" w:type="dxa"/>
            <w:shd w:val="clear" w:color="auto" w:fill="auto"/>
          </w:tcPr>
          <w:p w14:paraId="00110892" w14:textId="77777777" w:rsidR="00183B37" w:rsidRPr="00FA1D09" w:rsidRDefault="00183B37" w:rsidP="006D60CC">
            <w:pPr>
              <w:pStyle w:val="a3"/>
              <w:rPr>
                <w:rFonts w:cs="Times New Roman"/>
                <w:szCs w:val="22"/>
              </w:rPr>
            </w:pPr>
            <w:r w:rsidRPr="00FA1D09">
              <w:rPr>
                <w:rFonts w:cs="Times New Roman" w:hint="eastAsia"/>
                <w:szCs w:val="22"/>
              </w:rPr>
              <w:t>mutTAR-R</w:t>
            </w:r>
          </w:p>
        </w:tc>
        <w:tc>
          <w:tcPr>
            <w:tcW w:w="6093" w:type="dxa"/>
            <w:shd w:val="clear" w:color="auto" w:fill="auto"/>
          </w:tcPr>
          <w:p w14:paraId="28826E5B" w14:textId="77777777" w:rsidR="00183B37" w:rsidRPr="00FA1D09" w:rsidRDefault="00183B37" w:rsidP="006D60CC">
            <w:pPr>
              <w:pStyle w:val="a3"/>
              <w:rPr>
                <w:rFonts w:cs="Times New Roman"/>
                <w:color w:val="000000"/>
                <w:kern w:val="0"/>
                <w:szCs w:val="22"/>
              </w:rPr>
            </w:pPr>
            <w:r w:rsidRPr="00FA1D09">
              <w:rPr>
                <w:rFonts w:cs="Times New Roman"/>
                <w:szCs w:val="22"/>
              </w:rPr>
              <w:t>GAGCTCCCAGGCTCGGGTCTGGTCTAACCAGAG</w:t>
            </w:r>
          </w:p>
        </w:tc>
      </w:tr>
    </w:tbl>
    <w:p w14:paraId="0AB5A4D2" w14:textId="77777777" w:rsidR="008A27F0" w:rsidRDefault="008A27F0" w:rsidP="00183B37">
      <w:pPr>
        <w:spacing w:line="480" w:lineRule="auto"/>
        <w:jc w:val="center"/>
        <w:outlineLvl w:val="0"/>
        <w:rPr>
          <w:rFonts w:ascii="Times New Roman" w:eastAsia="SimSun" w:hAnsi="Times New Roman" w:cs="Times New Roman"/>
          <w:sz w:val="22"/>
          <w:szCs w:val="22"/>
        </w:rPr>
      </w:pPr>
    </w:p>
    <w:p w14:paraId="7580BC51" w14:textId="77777777" w:rsidR="002C1494" w:rsidRDefault="00F06D9D" w:rsidP="00183B37">
      <w:pPr>
        <w:spacing w:line="480" w:lineRule="auto"/>
        <w:jc w:val="center"/>
        <w:outlineLvl w:val="0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sz w:val="22"/>
          <w:szCs w:val="22"/>
        </w:rPr>
        <w:t xml:space="preserve">Table 2 </w:t>
      </w:r>
      <w:r w:rsidRPr="002C1494">
        <w:rPr>
          <w:rFonts w:ascii="Times New Roman" w:eastAsia="SimSun" w:hAnsi="Times New Roman" w:cs="Times New Roman"/>
          <w:sz w:val="22"/>
          <w:szCs w:val="22"/>
        </w:rPr>
        <w:t xml:space="preserve">List of </w:t>
      </w:r>
      <w:r>
        <w:rPr>
          <w:rFonts w:ascii="Times New Roman" w:eastAsia="SimSun" w:hAnsi="Times New Roman" w:cs="Times New Roman"/>
          <w:sz w:val="22"/>
          <w:szCs w:val="22"/>
        </w:rPr>
        <w:t>siRNAs</w:t>
      </w:r>
      <w:r w:rsidR="002C1494">
        <w:rPr>
          <w:rFonts w:ascii="Times New Roman" w:eastAsia="SimSun" w:hAnsi="Times New Roman" w:cs="Times New Roman" w:hint="eastAsia"/>
          <w:sz w:val="22"/>
          <w:szCs w:val="22"/>
        </w:rPr>
        <w:t xml:space="preserve"> </w:t>
      </w:r>
      <w:r w:rsidR="002C1494" w:rsidRPr="002C1494">
        <w:rPr>
          <w:rFonts w:ascii="Times New Roman" w:eastAsia="SimSun" w:hAnsi="Times New Roman" w:cs="Times New Roman"/>
          <w:sz w:val="22"/>
          <w:szCs w:val="22"/>
        </w:rPr>
        <w:t>used in</w:t>
      </w:r>
      <w:r w:rsidR="002C1494">
        <w:rPr>
          <w:rFonts w:ascii="Times New Roman" w:eastAsia="SimSun" w:hAnsi="Times New Roman" w:cs="Times New Roman" w:hint="eastAsia"/>
          <w:sz w:val="22"/>
          <w:szCs w:val="22"/>
        </w:rPr>
        <w:t xml:space="preserve"> RNAi</w:t>
      </w:r>
      <w:r w:rsidR="002C1494" w:rsidRPr="002C1494">
        <w:rPr>
          <w:rFonts w:ascii="Times New Roman" w:eastAsia="SimSun" w:hAnsi="Times New Roman" w:cs="Times New Roman"/>
          <w:sz w:val="22"/>
          <w:szCs w:val="22"/>
        </w:rPr>
        <w:t>.</w:t>
      </w:r>
    </w:p>
    <w:tbl>
      <w:tblPr>
        <w:tblW w:w="80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2"/>
        <w:gridCol w:w="6093"/>
      </w:tblGrid>
      <w:tr w:rsidR="004E2344" w:rsidRPr="004F0A4E" w14:paraId="5E57B119" w14:textId="77777777" w:rsidTr="00B512EF">
        <w:trPr>
          <w:trHeight w:val="393"/>
          <w:jc w:val="center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559D2" w14:textId="77777777" w:rsidR="004E2344" w:rsidRPr="00FA1D09" w:rsidRDefault="004E2344" w:rsidP="00B512EF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Name</w:t>
            </w:r>
          </w:p>
        </w:tc>
        <w:tc>
          <w:tcPr>
            <w:tcW w:w="6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3CACB" w14:textId="77777777" w:rsidR="004E2344" w:rsidRPr="00FA1D09" w:rsidRDefault="004E2344" w:rsidP="00B512EF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Sequence (</w:t>
            </w:r>
            <w:r w:rsidRPr="00FA1D09">
              <w:rPr>
                <w:rFonts w:cs="Times New Roman" w:hint="eastAsia"/>
                <w:szCs w:val="22"/>
              </w:rPr>
              <w:t>5</w:t>
            </w:r>
            <w:r w:rsidRPr="00FA1D09">
              <w:rPr>
                <w:rFonts w:cs="Times New Roman"/>
                <w:szCs w:val="22"/>
              </w:rPr>
              <w:t>’-3’</w:t>
            </w:r>
            <w:r>
              <w:rPr>
                <w:rFonts w:cs="Times New Roman"/>
                <w:szCs w:val="22"/>
              </w:rPr>
              <w:t>)</w:t>
            </w:r>
          </w:p>
        </w:tc>
      </w:tr>
      <w:tr w:rsidR="004E2344" w:rsidRPr="004F0A4E" w14:paraId="744E7B47" w14:textId="77777777" w:rsidTr="00B512EF">
        <w:trPr>
          <w:jc w:val="center"/>
        </w:trPr>
        <w:tc>
          <w:tcPr>
            <w:tcW w:w="1992" w:type="dxa"/>
            <w:shd w:val="clear" w:color="auto" w:fill="auto"/>
          </w:tcPr>
          <w:p w14:paraId="653206BD" w14:textId="77777777" w:rsidR="004E2344" w:rsidRPr="00FA1D09" w:rsidRDefault="001760F7" w:rsidP="00B512EF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NC-sense</w:t>
            </w:r>
          </w:p>
        </w:tc>
        <w:tc>
          <w:tcPr>
            <w:tcW w:w="6093" w:type="dxa"/>
            <w:shd w:val="clear" w:color="auto" w:fill="auto"/>
          </w:tcPr>
          <w:p w14:paraId="4B3967C3" w14:textId="77777777" w:rsidR="004E2344" w:rsidRPr="00FA1D09" w:rsidRDefault="001760F7" w:rsidP="00B512EF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UUCUCCGAACGUGUCACGUTT</w:t>
            </w:r>
          </w:p>
        </w:tc>
      </w:tr>
      <w:tr w:rsidR="004E2344" w:rsidRPr="004F0A4E" w14:paraId="42CB5941" w14:textId="77777777" w:rsidTr="00B512EF">
        <w:trPr>
          <w:jc w:val="center"/>
        </w:trPr>
        <w:tc>
          <w:tcPr>
            <w:tcW w:w="1992" w:type="dxa"/>
            <w:shd w:val="clear" w:color="auto" w:fill="auto"/>
          </w:tcPr>
          <w:p w14:paraId="01DC5206" w14:textId="77777777" w:rsidR="004E2344" w:rsidRPr="00FA1D09" w:rsidRDefault="001760F7" w:rsidP="00B512EF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NC-antisense</w:t>
            </w:r>
          </w:p>
        </w:tc>
        <w:tc>
          <w:tcPr>
            <w:tcW w:w="6093" w:type="dxa"/>
            <w:shd w:val="clear" w:color="auto" w:fill="auto"/>
          </w:tcPr>
          <w:p w14:paraId="7C437423" w14:textId="77777777" w:rsidR="004E2344" w:rsidRPr="00FA1D09" w:rsidRDefault="001760F7" w:rsidP="00B512EF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ACGUGACACGUUCGGAGAATT</w:t>
            </w:r>
          </w:p>
        </w:tc>
      </w:tr>
      <w:tr w:rsidR="001760F7" w:rsidRPr="004F0A4E" w14:paraId="1861BE5C" w14:textId="77777777" w:rsidTr="00B512EF">
        <w:trPr>
          <w:jc w:val="center"/>
        </w:trPr>
        <w:tc>
          <w:tcPr>
            <w:tcW w:w="1992" w:type="dxa"/>
            <w:shd w:val="clear" w:color="auto" w:fill="auto"/>
          </w:tcPr>
          <w:p w14:paraId="0E2BEACF" w14:textId="77777777" w:rsidR="001760F7" w:rsidRDefault="001760F7" w:rsidP="00B512EF">
            <w:pPr>
              <w:pStyle w:val="a3"/>
            </w:pPr>
            <w:r>
              <w:rPr>
                <w:rFonts w:cs="Times New Roman" w:hint="eastAsia"/>
                <w:szCs w:val="22"/>
              </w:rPr>
              <w:t>RELB1-sense</w:t>
            </w:r>
          </w:p>
        </w:tc>
        <w:tc>
          <w:tcPr>
            <w:tcW w:w="6093" w:type="dxa"/>
            <w:shd w:val="clear" w:color="auto" w:fill="auto"/>
          </w:tcPr>
          <w:p w14:paraId="45DBB2A8" w14:textId="77777777" w:rsidR="001760F7" w:rsidRDefault="001760F7" w:rsidP="00B512EF">
            <w:pPr>
              <w:pStyle w:val="a3"/>
              <w:ind w:rightChars="-199" w:right="-478"/>
            </w:pPr>
            <w:r>
              <w:rPr>
                <w:rFonts w:hint="eastAsia"/>
              </w:rPr>
              <w:t>GGAAGAUUCAACUGGGCAUTT</w:t>
            </w:r>
          </w:p>
        </w:tc>
      </w:tr>
      <w:tr w:rsidR="001760F7" w:rsidRPr="004F0A4E" w14:paraId="2FB94C88" w14:textId="77777777" w:rsidTr="00B512EF">
        <w:trPr>
          <w:jc w:val="center"/>
        </w:trPr>
        <w:tc>
          <w:tcPr>
            <w:tcW w:w="1992" w:type="dxa"/>
            <w:shd w:val="clear" w:color="auto" w:fill="auto"/>
          </w:tcPr>
          <w:p w14:paraId="78D09567" w14:textId="77777777" w:rsidR="001760F7" w:rsidRDefault="001760F7" w:rsidP="00B512EF">
            <w:pPr>
              <w:pStyle w:val="a3"/>
            </w:pPr>
            <w:r>
              <w:rPr>
                <w:rFonts w:cs="Times New Roman" w:hint="eastAsia"/>
                <w:szCs w:val="22"/>
              </w:rPr>
              <w:t>RELB1-antisense</w:t>
            </w:r>
          </w:p>
        </w:tc>
        <w:tc>
          <w:tcPr>
            <w:tcW w:w="6093" w:type="dxa"/>
            <w:shd w:val="clear" w:color="auto" w:fill="auto"/>
          </w:tcPr>
          <w:p w14:paraId="75008348" w14:textId="77777777" w:rsidR="001760F7" w:rsidRDefault="001760F7" w:rsidP="00B512EF">
            <w:pPr>
              <w:pStyle w:val="a3"/>
            </w:pPr>
            <w:r>
              <w:rPr>
                <w:rFonts w:hint="eastAsia"/>
              </w:rPr>
              <w:t>AUGCCCAGUUGAAUCUUCCTT</w:t>
            </w:r>
          </w:p>
        </w:tc>
      </w:tr>
      <w:tr w:rsidR="001760F7" w:rsidRPr="004F0A4E" w14:paraId="011753EC" w14:textId="77777777" w:rsidTr="00533C92">
        <w:trPr>
          <w:jc w:val="center"/>
        </w:trPr>
        <w:tc>
          <w:tcPr>
            <w:tcW w:w="1992" w:type="dxa"/>
            <w:shd w:val="clear" w:color="auto" w:fill="auto"/>
          </w:tcPr>
          <w:p w14:paraId="72B9BC1E" w14:textId="77777777" w:rsidR="001760F7" w:rsidRPr="00FA1D09" w:rsidRDefault="001760F7" w:rsidP="00B512EF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RELB2-sense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5A72CC60" w14:textId="77777777" w:rsidR="001760F7" w:rsidRPr="00FA1D09" w:rsidRDefault="001760F7" w:rsidP="00B512EF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CCGUGACAGUCAACGUCUUTT</w:t>
            </w:r>
          </w:p>
        </w:tc>
      </w:tr>
      <w:tr w:rsidR="001760F7" w:rsidRPr="004F0A4E" w14:paraId="78B1EDCF" w14:textId="77777777" w:rsidTr="00533C92">
        <w:trPr>
          <w:jc w:val="center"/>
        </w:trPr>
        <w:tc>
          <w:tcPr>
            <w:tcW w:w="1992" w:type="dxa"/>
            <w:shd w:val="clear" w:color="auto" w:fill="auto"/>
          </w:tcPr>
          <w:p w14:paraId="76FB3E6D" w14:textId="77777777" w:rsidR="001760F7" w:rsidRPr="00FA1D09" w:rsidRDefault="001760F7" w:rsidP="00B512EF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RELB2-antisense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1F96D68F" w14:textId="77777777" w:rsidR="001760F7" w:rsidRPr="00FA1D09" w:rsidRDefault="001760F7" w:rsidP="00B512EF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AAGACGUUGACUGUCACGGTT</w:t>
            </w:r>
          </w:p>
        </w:tc>
      </w:tr>
      <w:tr w:rsidR="001760F7" w:rsidRPr="004F0A4E" w14:paraId="644CA766" w14:textId="77777777" w:rsidTr="00200AFC">
        <w:trPr>
          <w:jc w:val="center"/>
        </w:trPr>
        <w:tc>
          <w:tcPr>
            <w:tcW w:w="1992" w:type="dxa"/>
            <w:shd w:val="clear" w:color="auto" w:fill="auto"/>
          </w:tcPr>
          <w:p w14:paraId="5CFD1170" w14:textId="77777777" w:rsidR="001760F7" w:rsidRPr="00FA1D09" w:rsidRDefault="001760F7" w:rsidP="00B512EF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RELB3-sense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7392DD9C" w14:textId="77777777" w:rsidR="001760F7" w:rsidRPr="00FA1D09" w:rsidRDefault="001760F7" w:rsidP="00B512EF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CCAGGAGCACAGAUGAAUUTT</w:t>
            </w:r>
          </w:p>
        </w:tc>
      </w:tr>
      <w:tr w:rsidR="001760F7" w:rsidRPr="004F0A4E" w14:paraId="23BA0A38" w14:textId="77777777" w:rsidTr="00200AFC">
        <w:trPr>
          <w:jc w:val="center"/>
        </w:trPr>
        <w:tc>
          <w:tcPr>
            <w:tcW w:w="1992" w:type="dxa"/>
            <w:shd w:val="clear" w:color="auto" w:fill="auto"/>
          </w:tcPr>
          <w:p w14:paraId="6BBEEC76" w14:textId="77777777" w:rsidR="001760F7" w:rsidRPr="009A0A33" w:rsidRDefault="001760F7" w:rsidP="00B512EF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RELB3-antisense</w:t>
            </w:r>
          </w:p>
        </w:tc>
        <w:tc>
          <w:tcPr>
            <w:tcW w:w="6093" w:type="dxa"/>
            <w:shd w:val="clear" w:color="auto" w:fill="auto"/>
            <w:vAlign w:val="center"/>
          </w:tcPr>
          <w:p w14:paraId="1682671A" w14:textId="77777777" w:rsidR="001760F7" w:rsidRPr="00FA1D09" w:rsidRDefault="001760F7" w:rsidP="00B512EF">
            <w:pPr>
              <w:pStyle w:val="a3"/>
              <w:rPr>
                <w:rFonts w:cs="Times New Roman"/>
                <w:szCs w:val="22"/>
              </w:rPr>
            </w:pPr>
            <w:r>
              <w:rPr>
                <w:rFonts w:cs="Times New Roman" w:hint="eastAsia"/>
                <w:szCs w:val="22"/>
              </w:rPr>
              <w:t>AAUUCAUCUGUGCUCCUGGTT</w:t>
            </w:r>
          </w:p>
        </w:tc>
      </w:tr>
    </w:tbl>
    <w:p w14:paraId="3326BB8B" w14:textId="77777777" w:rsidR="004479F0" w:rsidRPr="004479F0" w:rsidRDefault="004479F0" w:rsidP="00E46702">
      <w:pPr>
        <w:spacing w:line="480" w:lineRule="auto"/>
        <w:rPr>
          <w:rFonts w:ascii="Times New Roman" w:hAnsi="Times New Roman"/>
          <w:szCs w:val="21"/>
        </w:rPr>
      </w:pPr>
    </w:p>
    <w:sectPr w:rsidR="004479F0" w:rsidRPr="004479F0" w:rsidSect="00587B7E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15443"/>
    <w:rsid w:val="0000660B"/>
    <w:rsid w:val="00015135"/>
    <w:rsid w:val="00054583"/>
    <w:rsid w:val="00074B2E"/>
    <w:rsid w:val="00075766"/>
    <w:rsid w:val="000869D8"/>
    <w:rsid w:val="000D1774"/>
    <w:rsid w:val="000D5D5F"/>
    <w:rsid w:val="000E78AB"/>
    <w:rsid w:val="000F1CB4"/>
    <w:rsid w:val="00103360"/>
    <w:rsid w:val="001048F4"/>
    <w:rsid w:val="00115432"/>
    <w:rsid w:val="00123D42"/>
    <w:rsid w:val="0013268D"/>
    <w:rsid w:val="00135AEA"/>
    <w:rsid w:val="00140D56"/>
    <w:rsid w:val="00143697"/>
    <w:rsid w:val="001443DF"/>
    <w:rsid w:val="001505E8"/>
    <w:rsid w:val="00157FAC"/>
    <w:rsid w:val="001760F7"/>
    <w:rsid w:val="001817AB"/>
    <w:rsid w:val="00181978"/>
    <w:rsid w:val="00183B37"/>
    <w:rsid w:val="001A04CE"/>
    <w:rsid w:val="001B1E1D"/>
    <w:rsid w:val="001B33F8"/>
    <w:rsid w:val="001C7F9A"/>
    <w:rsid w:val="001E6857"/>
    <w:rsid w:val="0021625F"/>
    <w:rsid w:val="00253F80"/>
    <w:rsid w:val="00256CDC"/>
    <w:rsid w:val="00290D76"/>
    <w:rsid w:val="002A7407"/>
    <w:rsid w:val="002B34A8"/>
    <w:rsid w:val="002C1494"/>
    <w:rsid w:val="002C1FB9"/>
    <w:rsid w:val="002E14F8"/>
    <w:rsid w:val="002E27D5"/>
    <w:rsid w:val="002F0A85"/>
    <w:rsid w:val="002F1390"/>
    <w:rsid w:val="00301D24"/>
    <w:rsid w:val="00302047"/>
    <w:rsid w:val="003051CB"/>
    <w:rsid w:val="00335D3E"/>
    <w:rsid w:val="00344E33"/>
    <w:rsid w:val="00385F63"/>
    <w:rsid w:val="00393AB7"/>
    <w:rsid w:val="00393EDA"/>
    <w:rsid w:val="003A75B1"/>
    <w:rsid w:val="003D4242"/>
    <w:rsid w:val="003E1B61"/>
    <w:rsid w:val="003E2195"/>
    <w:rsid w:val="004077CC"/>
    <w:rsid w:val="00442170"/>
    <w:rsid w:val="004479F0"/>
    <w:rsid w:val="00450B49"/>
    <w:rsid w:val="00450D66"/>
    <w:rsid w:val="00462F8C"/>
    <w:rsid w:val="004A0CA2"/>
    <w:rsid w:val="004A1548"/>
    <w:rsid w:val="004E2344"/>
    <w:rsid w:val="004F5F5A"/>
    <w:rsid w:val="00501460"/>
    <w:rsid w:val="00515607"/>
    <w:rsid w:val="005215EA"/>
    <w:rsid w:val="005409B5"/>
    <w:rsid w:val="0054333E"/>
    <w:rsid w:val="005575D3"/>
    <w:rsid w:val="00574A5B"/>
    <w:rsid w:val="00583C70"/>
    <w:rsid w:val="00585D60"/>
    <w:rsid w:val="00587B7E"/>
    <w:rsid w:val="005A4671"/>
    <w:rsid w:val="005C2FA7"/>
    <w:rsid w:val="005C69D6"/>
    <w:rsid w:val="005C7662"/>
    <w:rsid w:val="00604D31"/>
    <w:rsid w:val="00614179"/>
    <w:rsid w:val="00615443"/>
    <w:rsid w:val="006262EC"/>
    <w:rsid w:val="00627D99"/>
    <w:rsid w:val="006608B7"/>
    <w:rsid w:val="00663324"/>
    <w:rsid w:val="006A2DD5"/>
    <w:rsid w:val="006A5F76"/>
    <w:rsid w:val="006B072D"/>
    <w:rsid w:val="006B42A1"/>
    <w:rsid w:val="006C0C03"/>
    <w:rsid w:val="006D00B9"/>
    <w:rsid w:val="006E2CB9"/>
    <w:rsid w:val="006F31D2"/>
    <w:rsid w:val="006F7A3F"/>
    <w:rsid w:val="0070720C"/>
    <w:rsid w:val="0071203B"/>
    <w:rsid w:val="00722B31"/>
    <w:rsid w:val="00724B37"/>
    <w:rsid w:val="0074108C"/>
    <w:rsid w:val="007429F3"/>
    <w:rsid w:val="00783F04"/>
    <w:rsid w:val="007C4176"/>
    <w:rsid w:val="007D45A7"/>
    <w:rsid w:val="007D5FEB"/>
    <w:rsid w:val="00824F57"/>
    <w:rsid w:val="00851736"/>
    <w:rsid w:val="00865EF5"/>
    <w:rsid w:val="00887AA0"/>
    <w:rsid w:val="008A0C8C"/>
    <w:rsid w:val="008A2724"/>
    <w:rsid w:val="008A27F0"/>
    <w:rsid w:val="008C0410"/>
    <w:rsid w:val="008D379D"/>
    <w:rsid w:val="008D71BD"/>
    <w:rsid w:val="008E05D0"/>
    <w:rsid w:val="008E34DA"/>
    <w:rsid w:val="00911545"/>
    <w:rsid w:val="00913978"/>
    <w:rsid w:val="0092230C"/>
    <w:rsid w:val="0093537E"/>
    <w:rsid w:val="00941E98"/>
    <w:rsid w:val="0094352B"/>
    <w:rsid w:val="009441DD"/>
    <w:rsid w:val="0094677D"/>
    <w:rsid w:val="00955A80"/>
    <w:rsid w:val="00965DF8"/>
    <w:rsid w:val="00972CF5"/>
    <w:rsid w:val="00974E25"/>
    <w:rsid w:val="009A0A33"/>
    <w:rsid w:val="009C4340"/>
    <w:rsid w:val="009D56F7"/>
    <w:rsid w:val="009E4879"/>
    <w:rsid w:val="009F5A61"/>
    <w:rsid w:val="00A02FD1"/>
    <w:rsid w:val="00A21CD9"/>
    <w:rsid w:val="00A27735"/>
    <w:rsid w:val="00A52AAB"/>
    <w:rsid w:val="00A747C3"/>
    <w:rsid w:val="00AB1CAC"/>
    <w:rsid w:val="00AC1EA8"/>
    <w:rsid w:val="00AD36D5"/>
    <w:rsid w:val="00AD472F"/>
    <w:rsid w:val="00AE18B4"/>
    <w:rsid w:val="00AE1D1A"/>
    <w:rsid w:val="00B00890"/>
    <w:rsid w:val="00B02469"/>
    <w:rsid w:val="00B222DC"/>
    <w:rsid w:val="00B311B0"/>
    <w:rsid w:val="00B45D23"/>
    <w:rsid w:val="00B56C97"/>
    <w:rsid w:val="00B6690C"/>
    <w:rsid w:val="00B679CE"/>
    <w:rsid w:val="00B8092E"/>
    <w:rsid w:val="00B86889"/>
    <w:rsid w:val="00B869B3"/>
    <w:rsid w:val="00B90584"/>
    <w:rsid w:val="00B94CED"/>
    <w:rsid w:val="00BE3E0F"/>
    <w:rsid w:val="00BF3BD5"/>
    <w:rsid w:val="00C101B0"/>
    <w:rsid w:val="00C171E0"/>
    <w:rsid w:val="00C5119B"/>
    <w:rsid w:val="00C5730B"/>
    <w:rsid w:val="00C75579"/>
    <w:rsid w:val="00C94586"/>
    <w:rsid w:val="00C9603C"/>
    <w:rsid w:val="00C96A74"/>
    <w:rsid w:val="00C96E4B"/>
    <w:rsid w:val="00CE770A"/>
    <w:rsid w:val="00D26CAC"/>
    <w:rsid w:val="00D6278D"/>
    <w:rsid w:val="00D674E4"/>
    <w:rsid w:val="00D72D60"/>
    <w:rsid w:val="00D82A12"/>
    <w:rsid w:val="00D83328"/>
    <w:rsid w:val="00DA7BB7"/>
    <w:rsid w:val="00DB132A"/>
    <w:rsid w:val="00DC1B70"/>
    <w:rsid w:val="00DC2052"/>
    <w:rsid w:val="00DC750A"/>
    <w:rsid w:val="00DD67AD"/>
    <w:rsid w:val="00E04954"/>
    <w:rsid w:val="00E13C8B"/>
    <w:rsid w:val="00E17F91"/>
    <w:rsid w:val="00E42148"/>
    <w:rsid w:val="00E44FC0"/>
    <w:rsid w:val="00E46702"/>
    <w:rsid w:val="00E47224"/>
    <w:rsid w:val="00E6428F"/>
    <w:rsid w:val="00E6635A"/>
    <w:rsid w:val="00E939C8"/>
    <w:rsid w:val="00EC19A4"/>
    <w:rsid w:val="00EC1CDC"/>
    <w:rsid w:val="00ED2A4E"/>
    <w:rsid w:val="00EF2173"/>
    <w:rsid w:val="00F06D9D"/>
    <w:rsid w:val="00F24B25"/>
    <w:rsid w:val="00F27F2E"/>
    <w:rsid w:val="00F52B58"/>
    <w:rsid w:val="00F92B3B"/>
    <w:rsid w:val="00FA2A6E"/>
    <w:rsid w:val="00FB79FF"/>
    <w:rsid w:val="00FC096E"/>
    <w:rsid w:val="00FC4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C215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85D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"/>
    <w:basedOn w:val="a"/>
    <w:qFormat/>
    <w:rsid w:val="009D56F7"/>
    <w:pPr>
      <w:spacing w:line="320" w:lineRule="exact"/>
      <w:jc w:val="left"/>
    </w:pPr>
    <w:rPr>
      <w:rFonts w:ascii="Times New Roman" w:eastAsia="SimSun" w:hAnsi="Times New Roman" w:cs="MS Mincho"/>
      <w:sz w:val="21"/>
    </w:rPr>
  </w:style>
  <w:style w:type="paragraph" w:customStyle="1" w:styleId="a4">
    <w:name w:val="中文表题"/>
    <w:basedOn w:val="a"/>
    <w:qFormat/>
    <w:rsid w:val="009D56F7"/>
    <w:pPr>
      <w:spacing w:before="120"/>
      <w:jc w:val="center"/>
    </w:pPr>
    <w:rPr>
      <w:rFonts w:ascii="Times New Roman" w:eastAsia="SimSun" w:hAnsi="Times New Roman" w:cs="MS Mincho"/>
      <w:sz w:val="21"/>
      <w:szCs w:val="21"/>
    </w:rPr>
  </w:style>
  <w:style w:type="paragraph" w:customStyle="1" w:styleId="a5">
    <w:name w:val="英文表题"/>
    <w:basedOn w:val="a4"/>
    <w:qFormat/>
    <w:rsid w:val="009D56F7"/>
    <w:pPr>
      <w:spacing w:before="0"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7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0C8DD49-3BAA-EA46-B2D0-0271200A5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14</Words>
  <Characters>1796</Characters>
  <Application>Microsoft Macintosh Word</Application>
  <DocSecurity>0</DocSecurity>
  <Lines>14</Lines>
  <Paragraphs>4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Additional files</vt:lpstr>
      <vt:lpstr>Additional file 1.</vt:lpstr>
      <vt:lpstr>Table 1 List of primers used in mutagenesis and cloning.</vt:lpstr>
      <vt:lpstr/>
      <vt:lpstr>Table 2 List of siRNAs used in RNAi.</vt:lpstr>
      <vt:lpstr>Additional file 2. Identification of Tat and RelB interaction minimal domains. (</vt:lpstr>
    </vt:vector>
  </TitlesOfParts>
  <Company>Microsoft</Company>
  <LinksUpToDate>false</LinksUpToDate>
  <CharactersWithSpaces>2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2</cp:revision>
  <cp:lastPrinted>2018-06-01T01:40:00Z</cp:lastPrinted>
  <dcterms:created xsi:type="dcterms:W3CDTF">2018-06-01T01:40:00Z</dcterms:created>
  <dcterms:modified xsi:type="dcterms:W3CDTF">2018-09-19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